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3B909" w14:textId="77777777" w:rsidR="00794E78" w:rsidRDefault="00794E78" w:rsidP="00794E78">
      <w:pPr>
        <w:spacing w:line="360" w:lineRule="auto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 xml:space="preserve">Table 5. Descriptive Statistics of the Time Elapsed Between the Autologous Hematopoietic Stem Cell Transplantation and Evaluation Date (50 pts. </w:t>
      </w:r>
      <w:proofErr w:type="gramStart"/>
      <w:r>
        <w:rPr>
          <w:rFonts w:ascii="Calibri" w:hAnsi="Calibri"/>
          <w:b/>
          <w:lang w:val="en-US"/>
        </w:rPr>
        <w:t>2013  -</w:t>
      </w:r>
      <w:proofErr w:type="gramEnd"/>
      <w:r>
        <w:rPr>
          <w:rFonts w:ascii="Calibri" w:hAnsi="Calibri"/>
          <w:b/>
          <w:lang w:val="en-US"/>
        </w:rPr>
        <w:t xml:space="preserve"> 2021)  </w:t>
      </w:r>
    </w:p>
    <w:p w14:paraId="29CE61AB" w14:textId="77777777" w:rsidR="00794E78" w:rsidRDefault="00794E78" w:rsidP="00794E78">
      <w:pPr>
        <w:autoSpaceDE w:val="0"/>
        <w:autoSpaceDN w:val="0"/>
        <w:adjustRightInd w:val="0"/>
        <w:rPr>
          <w:b/>
          <w:lang w:val="en-US"/>
        </w:rPr>
      </w:pPr>
    </w:p>
    <w:tbl>
      <w:tblPr>
        <w:tblW w:w="41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5"/>
        <w:gridCol w:w="723"/>
        <w:gridCol w:w="2182"/>
      </w:tblGrid>
      <w:tr w:rsidR="00794E78" w:rsidRPr="00794E78" w14:paraId="0B34B10B" w14:textId="77777777" w:rsidTr="00222E5F">
        <w:trPr>
          <w:cantSplit/>
          <w:tblHeader/>
          <w:jc w:val="center"/>
        </w:trPr>
        <w:tc>
          <w:tcPr>
            <w:tcW w:w="1959" w:type="dxa"/>
            <w:gridSpan w:val="2"/>
            <w:tcBorders>
              <w:top w:val="double" w:sz="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6D85A277" w14:textId="77777777" w:rsidR="00794E78" w:rsidRDefault="00794E78" w:rsidP="00222E5F">
            <w:pPr>
              <w:autoSpaceDE w:val="0"/>
              <w:autoSpaceDN w:val="0"/>
              <w:adjustRightInd w:val="0"/>
              <w:jc w:val="center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2183" w:type="dxa"/>
            <w:tcBorders>
              <w:top w:val="double" w:sz="6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bottom"/>
            <w:hideMark/>
          </w:tcPr>
          <w:p w14:paraId="3AB6A069" w14:textId="77777777" w:rsidR="00794E78" w:rsidRDefault="00794E78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  <w14:ligatures w14:val="standardContextual"/>
              </w:rPr>
              <w:t>Elapsed Months until Auto HSCT</w:t>
            </w:r>
          </w:p>
        </w:tc>
      </w:tr>
      <w:tr w:rsidR="00794E78" w14:paraId="23A09EF4" w14:textId="77777777" w:rsidTr="00222E5F">
        <w:trPr>
          <w:cantSplit/>
          <w:tblHeader/>
          <w:jc w:val="center"/>
        </w:trPr>
        <w:tc>
          <w:tcPr>
            <w:tcW w:w="123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789EC0" w14:textId="77777777" w:rsidR="00794E78" w:rsidRDefault="00794E78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Mean</w:t>
            </w:r>
            <w:proofErr w:type="spellEnd"/>
          </w:p>
        </w:tc>
        <w:tc>
          <w:tcPr>
            <w:tcW w:w="72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16F2EF3" w14:textId="77777777" w:rsidR="00794E78" w:rsidRDefault="00794E78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</w:p>
        </w:tc>
        <w:tc>
          <w:tcPr>
            <w:tcW w:w="218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68FC37" w14:textId="77777777" w:rsidR="00794E78" w:rsidRDefault="00794E78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47.70</w:t>
            </w:r>
          </w:p>
        </w:tc>
      </w:tr>
      <w:tr w:rsidR="00794E78" w14:paraId="10022186" w14:textId="77777777" w:rsidTr="00222E5F">
        <w:trPr>
          <w:cantSplit/>
          <w:tblHeader/>
          <w:jc w:val="center"/>
        </w:trPr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FEA95D" w14:textId="77777777" w:rsidR="00794E78" w:rsidRDefault="00794E78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Median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B453DD" w14:textId="77777777" w:rsidR="00794E78" w:rsidRDefault="00794E78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47.50</w:t>
            </w:r>
          </w:p>
        </w:tc>
      </w:tr>
      <w:tr w:rsidR="00794E78" w14:paraId="5F72DDB6" w14:textId="77777777" w:rsidTr="00222E5F">
        <w:trPr>
          <w:cantSplit/>
          <w:tblHeader/>
          <w:jc w:val="center"/>
        </w:trPr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CCDC29" w14:textId="77777777" w:rsidR="00794E78" w:rsidRDefault="00794E78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Mode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26D981" w14:textId="77777777" w:rsidR="00794E78" w:rsidRDefault="00794E78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69</w:t>
            </w:r>
          </w:p>
        </w:tc>
      </w:tr>
      <w:tr w:rsidR="00794E78" w14:paraId="038A1751" w14:textId="77777777" w:rsidTr="00222E5F">
        <w:trPr>
          <w:cantSplit/>
          <w:tblHeader/>
          <w:jc w:val="center"/>
        </w:trPr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B083A1" w14:textId="77777777" w:rsidR="00794E78" w:rsidRDefault="00794E78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Std</w:t>
            </w:r>
            <w:proofErr w:type="spellEnd"/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Deviation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B6A2A4" w14:textId="77777777" w:rsidR="00794E78" w:rsidRDefault="00794E78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26.478</w:t>
            </w:r>
          </w:p>
        </w:tc>
      </w:tr>
      <w:tr w:rsidR="00794E78" w14:paraId="0B7C1684" w14:textId="77777777" w:rsidTr="00222E5F">
        <w:trPr>
          <w:cantSplit/>
          <w:tblHeader/>
          <w:jc w:val="center"/>
        </w:trPr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AD3891" w14:textId="77777777" w:rsidR="00794E78" w:rsidRDefault="00794E78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Minimum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601115" w14:textId="77777777" w:rsidR="00794E78" w:rsidRDefault="00794E78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5</w:t>
            </w:r>
          </w:p>
        </w:tc>
      </w:tr>
      <w:tr w:rsidR="00794E78" w14:paraId="12E80E89" w14:textId="77777777" w:rsidTr="00222E5F">
        <w:trPr>
          <w:cantSplit/>
          <w:tblHeader/>
          <w:jc w:val="center"/>
        </w:trPr>
        <w:tc>
          <w:tcPr>
            <w:tcW w:w="1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788F29" w14:textId="77777777" w:rsidR="00794E78" w:rsidRDefault="00794E78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Maximum</w:t>
            </w:r>
            <w:proofErr w:type="spell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18DD21" w14:textId="77777777" w:rsidR="00794E78" w:rsidRDefault="00794E78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100</w:t>
            </w:r>
          </w:p>
        </w:tc>
      </w:tr>
      <w:tr w:rsidR="00794E78" w14:paraId="27EAD0A7" w14:textId="77777777" w:rsidTr="00222E5F">
        <w:trPr>
          <w:cantSplit/>
          <w:tblHeader/>
          <w:jc w:val="center"/>
        </w:trPr>
        <w:tc>
          <w:tcPr>
            <w:tcW w:w="123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hideMark/>
          </w:tcPr>
          <w:p w14:paraId="6B82658C" w14:textId="77777777" w:rsidR="00794E78" w:rsidRDefault="00794E78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Percentiles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7EAC84" w14:textId="77777777" w:rsidR="00794E78" w:rsidRDefault="00794E78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25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ACF2C9" w14:textId="77777777" w:rsidR="00794E78" w:rsidRDefault="00794E78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26.75</w:t>
            </w:r>
          </w:p>
        </w:tc>
      </w:tr>
      <w:tr w:rsidR="00794E78" w14:paraId="57375975" w14:textId="77777777" w:rsidTr="00222E5F">
        <w:trPr>
          <w:cantSplit/>
          <w:tblHeader/>
          <w:jc w:val="center"/>
        </w:trPr>
        <w:tc>
          <w:tcPr>
            <w:tcW w:w="195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6536304" w14:textId="77777777" w:rsidR="00794E78" w:rsidRDefault="00794E78" w:rsidP="00222E5F">
            <w:pPr>
              <w:spacing w:after="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hideMark/>
          </w:tcPr>
          <w:p w14:paraId="780A942D" w14:textId="77777777" w:rsidR="00794E78" w:rsidRDefault="00794E78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75</w:t>
            </w:r>
          </w:p>
        </w:tc>
        <w:tc>
          <w:tcPr>
            <w:tcW w:w="2183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FFFFFF"/>
            <w:hideMark/>
          </w:tcPr>
          <w:p w14:paraId="48E368C6" w14:textId="77777777" w:rsidR="00794E78" w:rsidRDefault="00794E78" w:rsidP="00222E5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</w:pPr>
            <w:r>
              <w:rPr>
                <w:rFonts w:ascii="Arial" w:hAnsi="Arial" w:cs="Arial"/>
                <w:color w:val="000000"/>
                <w:kern w:val="2"/>
                <w:sz w:val="14"/>
                <w:szCs w:val="14"/>
                <w14:ligatures w14:val="standardContextual"/>
              </w:rPr>
              <w:t>69.50</w:t>
            </w:r>
          </w:p>
        </w:tc>
      </w:tr>
    </w:tbl>
    <w:p w14:paraId="016FBC11" w14:textId="77777777" w:rsidR="00794E78" w:rsidRDefault="00794E78" w:rsidP="00794E78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p w14:paraId="044F3D09" w14:textId="77777777" w:rsidR="00E471B3" w:rsidRDefault="00E471B3"/>
    <w:sectPr w:rsidR="00E471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E78"/>
    <w:rsid w:val="00794E78"/>
    <w:rsid w:val="00C37C72"/>
    <w:rsid w:val="00E47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19728"/>
  <w15:chartTrackingRefBased/>
  <w15:docId w15:val="{7262ED84-2279-41AC-9E4F-AF980BC8B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E78"/>
    <w:pPr>
      <w:spacing w:line="256" w:lineRule="auto"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64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ton Ruiz</dc:creator>
  <cp:keywords/>
  <dc:description/>
  <cp:lastModifiedBy>Milton Ruiz</cp:lastModifiedBy>
  <cp:revision>1</cp:revision>
  <dcterms:created xsi:type="dcterms:W3CDTF">2023-06-19T20:16:00Z</dcterms:created>
  <dcterms:modified xsi:type="dcterms:W3CDTF">2023-06-19T20:17:00Z</dcterms:modified>
</cp:coreProperties>
</file>